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86023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Table S1 The ratio of </w:t>
      </w:r>
      <w:r w:rsidRPr="0085408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leaf </w:t>
      </w: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morphological and anatomical indicators to leaf thickness of </w:t>
      </w:r>
      <w:r w:rsidRPr="0085408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different </w:t>
      </w: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bamboo </w:t>
      </w:r>
      <w:r w:rsidRPr="0085408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species</w:t>
      </w:r>
    </w:p>
    <w:tbl>
      <w:tblPr>
        <w:tblW w:w="16616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70"/>
        <w:gridCol w:w="1236"/>
        <w:gridCol w:w="1374"/>
        <w:gridCol w:w="1649"/>
        <w:gridCol w:w="1649"/>
        <w:gridCol w:w="1504"/>
        <w:gridCol w:w="1826"/>
        <w:gridCol w:w="1826"/>
        <w:gridCol w:w="1680"/>
        <w:gridCol w:w="1402"/>
      </w:tblGrid>
      <w:tr w:rsidR="00854080" w:rsidRPr="00854080" w14:paraId="7AB197EC" w14:textId="77777777">
        <w:trPr>
          <w:trHeight w:val="451"/>
          <w:jc w:val="center"/>
        </w:trPr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CFA5B" w14:textId="77777777" w:rsidR="00CC69FE" w:rsidRPr="00854080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Bamboo 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D2E2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length/</w:t>
            </w:r>
          </w:p>
          <w:p w14:paraId="767077B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thick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E96B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width/</w:t>
            </w:r>
          </w:p>
          <w:p w14:paraId="6BD859C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thick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8C75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daxial cuticle thickness/</w:t>
            </w:r>
          </w:p>
          <w:p w14:paraId="14050AB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thick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9A0D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baxial cuticle thickness/</w:t>
            </w:r>
          </w:p>
          <w:p w14:paraId="751D44E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thick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A47F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Total cuticle thickness/</w:t>
            </w:r>
          </w:p>
          <w:p w14:paraId="7CD7789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thick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B0D8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daxial epidermis thickness/</w:t>
            </w:r>
          </w:p>
          <w:p w14:paraId="0183D76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thick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C5E8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baxial epidermis thickness/</w:t>
            </w:r>
          </w:p>
          <w:p w14:paraId="3BF2D9B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thick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694F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Total epidermis thickness/</w:t>
            </w:r>
          </w:p>
          <w:p w14:paraId="21DDF25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thick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6E45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esophyll thickness/</w:t>
            </w:r>
          </w:p>
          <w:p w14:paraId="4F93F88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thickness</w:t>
            </w:r>
          </w:p>
        </w:tc>
      </w:tr>
      <w:tr w:rsidR="00854080" w:rsidRPr="00854080" w14:paraId="38A1EB9B" w14:textId="77777777">
        <w:trPr>
          <w:trHeight w:val="226"/>
          <w:jc w:val="center"/>
        </w:trPr>
        <w:tc>
          <w:tcPr>
            <w:tcW w:w="2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2CE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Dendrocalam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randis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55D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4899±0.6385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98A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087±0.1212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3B6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36±0.0088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88A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20±0.0709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85F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56±0.0730b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44B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81±0.0221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88A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41±0.0147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51A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22±0.0332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251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542±0.0603p</w:t>
            </w:r>
          </w:p>
        </w:tc>
      </w:tr>
      <w:tr w:rsidR="00854080" w:rsidRPr="00854080" w14:paraId="2FA54BE3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6EE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Dendrocalam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arin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71D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425±0.1406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6FF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997±0.0141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4FC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72±0.0039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A6B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83±0.0039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91A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55±0.0056k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1DE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98±0.02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ACA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66±0.005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B54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064±0.01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45D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950±0.0242n</w:t>
            </w:r>
          </w:p>
        </w:tc>
      </w:tr>
      <w:tr w:rsidR="00854080" w:rsidRPr="00854080" w14:paraId="20DC2A89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0F1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Dendrocalam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hamilto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E39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1317±0.51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8DE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52±0.05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379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46±0.003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C54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84±0.004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B5F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31±0.0054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A78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76±0.0250m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4F6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32±0.0154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74E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08±0.0384m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318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744±0.0584o</w:t>
            </w:r>
          </w:p>
        </w:tc>
      </w:tr>
      <w:tr w:rsidR="00854080" w:rsidRPr="00854080" w14:paraId="4753F788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893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Neosinocalam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aff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96D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065±0.418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94D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627±0.0528o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064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03±0.0084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832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90±0.006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FD5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94±0.0110k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8C1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74±0.0202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F84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19±0.0154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50B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893±0.0277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B09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6861±0.0505ij</w:t>
            </w:r>
          </w:p>
        </w:tc>
      </w:tr>
      <w:tr w:rsidR="00854080" w:rsidRPr="00854080" w14:paraId="0F3CE6B7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E74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Neosinocalam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affinis</w:t>
            </w:r>
            <w:proofErr w:type="spellEnd"/>
            <w:r w:rsidRPr="00854080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f.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viridiflav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BA6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5254±0.122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AD5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95±0.0111j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5A0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33±0.007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431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50±0.005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8C8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83±0.009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B41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972±0.013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CA8A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75±0.00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131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547±0.016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4B8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431±0.0293hij</w:t>
            </w:r>
          </w:p>
        </w:tc>
      </w:tr>
      <w:tr w:rsidR="00854080" w:rsidRPr="00854080" w14:paraId="3BAE46BD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B33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mbu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disteg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989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668±0.1037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F79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95±0.012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F7A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73±0.0075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AA6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51±0.006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B92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24±0.0109n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687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06±0.0186ij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29E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72±0.01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2AA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778±0.0253o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6CC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229±0.0463e</w:t>
            </w:r>
          </w:p>
        </w:tc>
      </w:tr>
      <w:tr w:rsidR="00854080" w:rsidRPr="00854080" w14:paraId="7718F39D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889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mbu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multi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081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139±0.1942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F7C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31±0.0196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5C1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05±0.0082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0E4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30±0.005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CD3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35±0.0110o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D5F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56±0.0186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C29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30±0.0148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14E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786±0.0284j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2AB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276±0.0399hi</w:t>
            </w:r>
          </w:p>
        </w:tc>
      </w:tr>
      <w:tr w:rsidR="00854080" w:rsidRPr="00854080" w14:paraId="322104EA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CA4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mbu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multiplex</w:t>
            </w:r>
            <w:r w:rsidRPr="00854080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f. </w:t>
            </w: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alphonso-kar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72D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9537±0.185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574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38±0.0257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23D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70±0.0061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436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19±0.0058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640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89±0.0096o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E3B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24±0.0202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EF1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92±0.0126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6E9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716±0.0271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63A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258±0.0352a</w:t>
            </w:r>
          </w:p>
        </w:tc>
      </w:tr>
      <w:tr w:rsidR="00854080" w:rsidRPr="00854080" w14:paraId="14B73D90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598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mbu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multiplex</w:t>
            </w:r>
            <w:r w:rsidRPr="00854080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f.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ernlea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65A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145±0.1561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DC0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04±0.019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5F7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75±0.0071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51B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18±0.006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716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93±0.0109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BA5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10±0.019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46D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61±0.012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9E9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870±0.025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09C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096±0.0382lm</w:t>
            </w:r>
          </w:p>
        </w:tc>
      </w:tr>
      <w:tr w:rsidR="00854080" w:rsidRPr="00854080" w14:paraId="6BFE98B0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731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mbu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rig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E30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392±0.021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101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84±0.0054n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F5D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51±0.003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BE0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96±0.003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D24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47±0.0050l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308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82±0.0079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886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72±0.0078k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979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55±0.009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C8C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702±0.0246kl</w:t>
            </w:r>
          </w:p>
        </w:tc>
      </w:tr>
      <w:tr w:rsidR="00854080" w:rsidRPr="00854080" w14:paraId="2489DA53" w14:textId="77777777">
        <w:trPr>
          <w:trHeight w:val="9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97B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mbu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text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2F9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187±0.2411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F9A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19±0.0079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DCF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67±0.006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441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96±0.005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844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63±0.010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FCB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975±0.0151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EF4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98±0.0106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19A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73±0.0215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477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408±0.0361ij</w:t>
            </w:r>
          </w:p>
        </w:tc>
      </w:tr>
      <w:tr w:rsidR="00854080" w:rsidRPr="00854080" w14:paraId="76680078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6A0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mbu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tuld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AFF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498±0.7606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278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29±0.0839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E6E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86±0.0067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D28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20±0.0051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8DA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06±0.0098j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3ED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15±0.0198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130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81±0.0118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BC1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696±0.0249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1E3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109±0.0308ij</w:t>
            </w:r>
          </w:p>
        </w:tc>
      </w:tr>
      <w:tr w:rsidR="00854080" w:rsidRPr="00854080" w14:paraId="7CC614DC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F48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mbu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ventric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BF7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4823±0.1833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7C6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041±0.0285m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DF6B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01±0.0076o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F9D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86±0.0509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35A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87±0.0517o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160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01±0.0194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C3E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67±0.0130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872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868±0.025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B8C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088±0.0551de</w:t>
            </w:r>
          </w:p>
        </w:tc>
      </w:tr>
      <w:tr w:rsidR="00854080" w:rsidRPr="00854080" w14:paraId="39F42A99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3E1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Chimonocalam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pall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260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1±0.108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030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89±0.009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F76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15±0.006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749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09±0.005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C19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25±0.0100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AE4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56±0.01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4C3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03±0.010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983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159±0.018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5A7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234±0.0337kl</w:t>
            </w:r>
          </w:p>
        </w:tc>
      </w:tr>
      <w:tr w:rsidR="00854080" w:rsidRPr="00854080" w14:paraId="3B7E1209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FF3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Drepanostachyum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scand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577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443±0.0865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6D8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043±0.020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2F2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59±0.006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09A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08±0.0039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72B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67±0.008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9EF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81±0.0124jk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297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81±0.0106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90A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62±0.0176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0E2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706±0.0288kl</w:t>
            </w:r>
          </w:p>
        </w:tc>
      </w:tr>
      <w:tr w:rsidR="00854080" w:rsidRPr="00854080" w14:paraId="6EDE7CE5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C69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argesi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ractifle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BC6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6497±0.0622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3C0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66±0.0096m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76C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66±0.0050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385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24±0.005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194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89±0.007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6AF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29±0.011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60D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80±0.0085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138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09±0.0139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68A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906±0.0258b</w:t>
            </w:r>
          </w:p>
        </w:tc>
      </w:tr>
      <w:tr w:rsidR="00854080" w:rsidRPr="00854080" w14:paraId="34C2C71E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603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argesi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ung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F88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3606±0.1899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09E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061±0.023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482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62±0.0074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796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01±0.007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5D5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63±0.0114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FFE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049±0.021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786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14±0.016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BE5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764±0.033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150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350±0.0352mn</w:t>
            </w:r>
          </w:p>
        </w:tc>
      </w:tr>
      <w:tr w:rsidR="00854080" w:rsidRPr="00854080" w14:paraId="4A3196CF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982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argesi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yunna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CF6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7199±0.2377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883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878±0.025m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86D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77±0.0090j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A0C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88±0.0071ij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D47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65±0.0138j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3DC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94±0.0143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3BF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07±0.0145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D35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501±0.0228j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860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395±0.0412k</w:t>
            </w:r>
          </w:p>
        </w:tc>
      </w:tr>
      <w:tr w:rsidR="00854080" w:rsidRPr="00854080" w14:paraId="209C4947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673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shani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arge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08B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956±0.2753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3D0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658±0.0205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381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86±0.010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87D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39±0.006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9B0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25±0.0141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E1D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76±0.0159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B27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60±0.0106l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9CB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36±0.022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846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486±0.0491cd</w:t>
            </w:r>
          </w:p>
        </w:tc>
      </w:tr>
      <w:tr w:rsidR="00854080" w:rsidRPr="00854080" w14:paraId="7F69EBC1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F00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Pseudosa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F29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5485±0.1488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A32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811±0.018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267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06±0.0062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FF7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80±0.0039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8C2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86±0.008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C3C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65±0.0142lm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DDC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06±0.0102l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7E7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71±0.0194n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B7E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593±0.0268bc</w:t>
            </w:r>
          </w:p>
        </w:tc>
      </w:tr>
      <w:tr w:rsidR="00854080" w:rsidRPr="00854080" w14:paraId="02669727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541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Sasa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ortun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84F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6089±0.178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E1A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48±0.0176mn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A3E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86±0.0060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D0F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01±0.0047h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BF0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87±0.0087k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054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91±0.0126h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41E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93±0.0112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EA9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84±0.0189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F70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625±0.0329n</w:t>
            </w:r>
          </w:p>
        </w:tc>
      </w:tr>
      <w:tr w:rsidR="00854080" w:rsidRPr="00854080" w14:paraId="7FB709CB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562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Sasa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pygm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361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5503±0.0959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0C7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47±0.0169mn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B08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25±0.007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65A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11±0.005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D6B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36±0.0106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026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68±0.0149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F8E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83±0.0111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1E9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51±0.0209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A0A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526±0.0336o</w:t>
            </w:r>
          </w:p>
        </w:tc>
      </w:tr>
      <w:tr w:rsidR="00854080" w:rsidRPr="00854080" w14:paraId="09FE3FCE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BCD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Qiongzhue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tumidino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378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4814±0.25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670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18±0.017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52C5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360±0.014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3EE2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95±0.008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76D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31±0.0204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9E6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062±0.019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754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02±0.0143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92D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764±0.0262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1EB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040±0.0477e</w:t>
            </w:r>
          </w:p>
        </w:tc>
      </w:tr>
      <w:tr w:rsidR="00854080" w:rsidRPr="00854080" w14:paraId="23CCFAD2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75D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lastRenderedPageBreak/>
              <w:t>Indocalam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dec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6ED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9703±0.285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9DF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493±0.0754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178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63±0.0063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725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40±0.005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DE8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03±0.0098l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E5B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90±0.0103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51D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44±0.0094l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172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34±0.0149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F4E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547±0.0293b</w:t>
            </w:r>
          </w:p>
        </w:tc>
      </w:tr>
      <w:tr w:rsidR="00854080" w:rsidRPr="00854080" w14:paraId="364C44D6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122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Indocalam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tessel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F6B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5181±0.1765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020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405±0.0442j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879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54±0.010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431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44±0.0073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624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98±0.0162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36E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83±0.0195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43B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44±0.011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95D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27±0.0268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6B2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451±0.0396ij</w:t>
            </w:r>
          </w:p>
        </w:tc>
      </w:tr>
      <w:tr w:rsidR="00854080" w:rsidRPr="00854080" w14:paraId="000696FB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950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Pleioblast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ama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9B0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83±0.227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874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09±0.03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94E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52±0.0094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EB6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12±0.0063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240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64±0.0133k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421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75±0.0152kl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116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21±0.0174j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F2C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96±0.0269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FCB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445±0.0587de</w:t>
            </w:r>
          </w:p>
        </w:tc>
      </w:tr>
      <w:tr w:rsidR="00854080" w:rsidRPr="00854080" w14:paraId="55D74959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CBE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Phyllostachys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au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9FD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8496±0.1635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544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83±0.02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95D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41±0.009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0FA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40±0.0067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366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81±0.0147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FFF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87±0.0147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35F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56±0.0127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599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43±0.0234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B2C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491±0.0449ij</w:t>
            </w:r>
          </w:p>
        </w:tc>
      </w:tr>
      <w:tr w:rsidR="00854080" w:rsidRPr="00854080" w14:paraId="51A4F793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C43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Phyllostachys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aureosulcata</w:t>
            </w:r>
            <w:proofErr w:type="spellEnd"/>
            <w:r w:rsidRPr="00854080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f. </w:t>
            </w: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spectab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F0A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9494±0.1765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E6C7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42±0.0206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1E3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43±0.008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04C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29±0.005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86F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72±0.012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640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32±0.013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2FC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61±0.010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8BB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93±0.019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65B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448±0.0370mn</w:t>
            </w:r>
          </w:p>
        </w:tc>
      </w:tr>
      <w:tr w:rsidR="00854080" w:rsidRPr="00854080" w14:paraId="224C3A6B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9C3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Phyllostachys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isse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C83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99±0.0983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FF8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31±0.0164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B8D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20±0.007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CF5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14±0.005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226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34±0.0102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AA4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11±0.0139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207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56±0.010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576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67±0.0190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6EF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521±0.0377fg</w:t>
            </w:r>
          </w:p>
        </w:tc>
      </w:tr>
      <w:tr w:rsidR="00854080" w:rsidRPr="00854080" w14:paraId="27E0E951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E20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Phyllostachys edu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FBF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9514±0.2271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0EF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38±0.0402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30A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86±0.0094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D67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71±0.0069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F5A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56±0.0135o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517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991±0.0173g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88C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58±0.0144l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6E7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649±0.0267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ABF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175±0.0470e</w:t>
            </w:r>
          </w:p>
        </w:tc>
      </w:tr>
      <w:tr w:rsidR="00854080" w:rsidRPr="00854080" w14:paraId="750A27E9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7FF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Phyllostachys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man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579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9045±0.2231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B65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40±0.03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0A1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51±0.0082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D53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35±0.0065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6AC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86±0.0125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5A2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37±0.0127jk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1A3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20±0.0100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11C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57±0.0189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1E2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543±0.0383f</w:t>
            </w:r>
          </w:p>
        </w:tc>
      </w:tr>
      <w:tr w:rsidR="00854080" w:rsidRPr="00854080" w14:paraId="72BF743B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17D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Phyllostachys ni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942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9143±0.1873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D40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05±0.0235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7A1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27±0.0077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CB3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32±0.006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65F1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59±0.011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BCB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913±0.017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A8D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22±0.0156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5E8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535±0.0285hi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7A5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413±0.0368ij</w:t>
            </w:r>
          </w:p>
        </w:tc>
      </w:tr>
      <w:tr w:rsidR="00854080" w:rsidRPr="00854080" w14:paraId="5391FC97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AFBB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Phyllostachys nigra</w:t>
            </w:r>
            <w:r w:rsidRPr="00854080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var.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heno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4DC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71±0.0748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E0B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03±0.0129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CDF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19±0.007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2B2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11±0.005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E1D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30±0.0108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CB5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07±0.0148hij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CBB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43±0.010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73C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50±0.0205f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A79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485±0.0355gh</w:t>
            </w:r>
          </w:p>
        </w:tc>
      </w:tr>
      <w:tr w:rsidR="00854080" w:rsidRPr="00854080" w14:paraId="721DB702" w14:textId="77777777">
        <w:trPr>
          <w:trHeight w:val="226"/>
          <w:jc w:val="center"/>
        </w:trPr>
        <w:tc>
          <w:tcPr>
            <w:tcW w:w="2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3FC8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Phyllostachys vivax</w:t>
            </w:r>
            <w:r w:rsidRPr="00854080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f.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aureocau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ABDE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98±0.1705h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64F78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48±0.0179e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7D18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24±0.0073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CF9D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26±0.0054j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9548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51±0.0104g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C3A9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29±0.0151g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1CA7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19±0.0107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115D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48±0.0221f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0A8E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7472±0.0377ij</w:t>
            </w:r>
          </w:p>
        </w:tc>
      </w:tr>
    </w:tbl>
    <w:p w14:paraId="7902C4EE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>Means with the same letters in each column was not significantly different (P &lt; 0.05)</w:t>
      </w:r>
      <w:r w:rsidRPr="0085408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. Means with the different letters in each </w:t>
      </w: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>column</w:t>
      </w:r>
      <w:r w:rsidRPr="0085408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was significantly different (P</w:t>
      </w:r>
      <w:r w:rsidRPr="0085408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≥</w:t>
      </w:r>
      <w:r w:rsidRPr="0085408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0.05).</w:t>
      </w:r>
    </w:p>
    <w:p w14:paraId="7A49CC61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br w:type="page"/>
      </w:r>
    </w:p>
    <w:p w14:paraId="7C32910F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Table S2 The ratio of morphological and anatomical indicators to </w:t>
      </w:r>
      <w:r w:rsidRPr="0085408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leaf </w:t>
      </w: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>area of</w:t>
      </w:r>
      <w:r w:rsidRPr="0085408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 xml:space="preserve"> different</w:t>
      </w: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bamboo </w:t>
      </w:r>
      <w:r w:rsidRPr="0085408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species</w:t>
      </w:r>
    </w:p>
    <w:tbl>
      <w:tblPr>
        <w:tblW w:w="1657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5"/>
        <w:gridCol w:w="1398"/>
        <w:gridCol w:w="1398"/>
        <w:gridCol w:w="1398"/>
        <w:gridCol w:w="1398"/>
        <w:gridCol w:w="1398"/>
        <w:gridCol w:w="1398"/>
        <w:gridCol w:w="1398"/>
        <w:gridCol w:w="1398"/>
        <w:gridCol w:w="1398"/>
        <w:gridCol w:w="1409"/>
      </w:tblGrid>
      <w:tr w:rsidR="00854080" w:rsidRPr="00854080" w14:paraId="0CE1F42E" w14:textId="77777777">
        <w:trPr>
          <w:trHeight w:val="636"/>
          <w:jc w:val="center"/>
        </w:trPr>
        <w:tc>
          <w:tcPr>
            <w:tcW w:w="2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3D4FA" w14:textId="77777777" w:rsidR="00CC69FE" w:rsidRPr="00854080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Bamboo species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E3D4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length/leaf area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1D16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width/leaf area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BBCA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thickness/leaf area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22BA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daxial cuticle thickness/leaf area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0F08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baxial cuticle thickness/leaf area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8E6A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Total cuticle thickness/leaf area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56CB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daxial epidermis thickness/leaf area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8461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baxial epidermis thickness/leaf area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53D7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Total epidermis thickness/leaf area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2D92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esophyll thickness/leaf area</w:t>
            </w:r>
          </w:p>
        </w:tc>
      </w:tr>
      <w:tr w:rsidR="00854080" w:rsidRPr="00854080" w14:paraId="6B81FD18" w14:textId="77777777">
        <w:trPr>
          <w:trHeight w:val="343"/>
          <w:jc w:val="center"/>
        </w:trPr>
        <w:tc>
          <w:tcPr>
            <w:tcW w:w="2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4CF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Dendrocalam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randisii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B22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84±0.0033i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E61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46±0.0004de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15F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23±0.0039d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348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4±0.0001e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787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3±0.0006c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0B8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7±0.0006c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3C1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9±0.0002b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315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6±0.0001c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229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5±0.0003b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6C0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95±0.0037d</w:t>
            </w:r>
          </w:p>
        </w:tc>
      </w:tr>
      <w:tr w:rsidR="00854080" w:rsidRPr="00854080" w14:paraId="70029E5B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81C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Dendrocalam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arinosu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4CB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69±0.0056m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D75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2±0.0007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CE9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59±0.0029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5FB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7±0.0001o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2E3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5±0.0001pq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126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2±0.0002q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12C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8±0.0004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EEF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9±0.0002l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E8F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8±0.0008ij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97E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06±0.0020r</w:t>
            </w:r>
          </w:p>
        </w:tc>
      </w:tr>
      <w:tr w:rsidR="00854080" w:rsidRPr="00854080" w14:paraId="48DD7658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0BA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Dendrocalam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hamiltonii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1CF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84±0.0040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65D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44±0.0003m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324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37±0.0018lm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0F6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3±0.0001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F06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2±0.0001l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A7A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6±0.0001k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FA9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0±0.0003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860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6±0.0002l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176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6±0.0004mno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9CF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07±0.0021nopq</w:t>
            </w:r>
          </w:p>
        </w:tc>
      </w:tr>
      <w:tr w:rsidR="00854080" w:rsidRPr="00854080" w14:paraId="421BA970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DF0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Neosinocalam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affini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710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79±0.0119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FC4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4±0.0015l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B2C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±0.0109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D36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2±0.0005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4FC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9±0.0004k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E0E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1±0.0008j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0D0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5±0.0013mno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C33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2±0.0009j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467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6±0.0021jk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C28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06±0.0077m</w:t>
            </w:r>
          </w:p>
        </w:tc>
      </w:tr>
      <w:tr w:rsidR="00854080" w:rsidRPr="00854080" w14:paraId="7BA2F8E2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FE1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Neosinocalam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affinis</w:t>
            </w:r>
            <w:proofErr w:type="spellEnd"/>
            <w:r w:rsidRPr="00854080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f.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viridiflavu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680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86±0.0104e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02A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7±0.0009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5FB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14±0.004i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C46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7±0.0004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22C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3±0.0003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E0F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0±0.0006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582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1±0.0012g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4DC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0±0.0005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85B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80±0.0013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B76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82±0.0029ij</w:t>
            </w:r>
          </w:p>
        </w:tc>
      </w:tr>
      <w:tr w:rsidR="00854080" w:rsidRPr="00854080" w14:paraId="639677EB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F4F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mbu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distegi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226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994±0.0094q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F3F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35±0.0022pq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C15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527±0.0300mno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F1F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7±0.0016m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664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8±0.0012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35F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95±0.0024pq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0B5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83±0.0047opq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000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87±0.0023m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6E0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71±0.0063mno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E53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01±0.0213opqr</w:t>
            </w:r>
          </w:p>
        </w:tc>
      </w:tr>
      <w:tr w:rsidR="00854080" w:rsidRPr="00854080" w14:paraId="400F8CB7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5A8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mbu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multiplex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8C9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41±0.0152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426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93±0.0019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BF6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18±0.0207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F05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2±0.0008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F60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7±0.0006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20E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8±0.0013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77D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83±0.0029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C94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46±0.0017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7B0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29±0.0045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D97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21±0.0147b</w:t>
            </w:r>
          </w:p>
        </w:tc>
      </w:tr>
      <w:tr w:rsidR="00854080" w:rsidRPr="00854080" w14:paraId="1D389609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2F6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mbu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multiplex</w:t>
            </w:r>
            <w:r w:rsidRPr="00854080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f. </w:t>
            </w: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alphonso-karr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7ED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80±0.0150j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6C2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15±0.0024i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CAA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979±0.0359h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8B3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6±0.0009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AFB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1±0.0008i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1D0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47±0.0015g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557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12±0.0051k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410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8±0.0024h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3CA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70±0.0071gh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925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10±0.0261h</w:t>
            </w:r>
          </w:p>
        </w:tc>
      </w:tr>
      <w:tr w:rsidR="00854080" w:rsidRPr="00854080" w14:paraId="743A9313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9D1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mbu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multiplex</w:t>
            </w:r>
            <w:r w:rsidRPr="00854080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f.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ernleaf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D36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827±0.0571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D70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35±0.0150j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EB0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5690±0.4086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8B0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48±0.0097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B3E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19±0.0083i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AAB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66±0.0175i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FE6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79±0.0481j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DAC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65±0.0252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005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040±0.0713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0EE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091±0.3064m</w:t>
            </w:r>
          </w:p>
        </w:tc>
      </w:tr>
      <w:tr w:rsidR="00854080" w:rsidRPr="00854080" w14:paraId="6D507F2C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33F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mbu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rigid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728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07±0.0029g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AEA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05±0.0007i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3D2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21±0.0036i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882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1±0.0003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A28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6±0.0003h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E4C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7±0.0005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173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3±0.0012h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1F1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9±0.0007g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362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11±0.001f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5C7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32±0.0033jk</w:t>
            </w:r>
          </w:p>
        </w:tc>
      </w:tr>
      <w:tr w:rsidR="00854080" w:rsidRPr="00854080" w14:paraId="305CFD3B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A66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mbu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textili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B61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07±0.0137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219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8±0.0006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6F2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36±0.0033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082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7±0.0004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A9F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2±0.0003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54D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9±0.0006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0D2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2±0.0012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88D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2±0.0006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0A0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94±0.0013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8BC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72±0.004c</w:t>
            </w:r>
          </w:p>
        </w:tc>
      </w:tr>
      <w:tr w:rsidR="00854080" w:rsidRPr="00854080" w14:paraId="3F9BB57D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9E6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mbu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tuldoide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59F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78±0.0099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1BE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5±0.0010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09F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51±0.0033lm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1B0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5±0.0003l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DFF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1±0.0003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F8D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5±0.0006m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42D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1±0.0014opq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098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8±0.0007l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5EF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8±0.0016klmno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55E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21±0.0027nop</w:t>
            </w:r>
          </w:p>
        </w:tc>
      </w:tr>
      <w:tr w:rsidR="00854080" w:rsidRPr="00854080" w14:paraId="49BD7C92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55F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mbu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ventricos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277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90±0.008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DD8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81±0.0010h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AA0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03±0.0073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1B7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2±0.0004i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C2A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2±0.0024k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73E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4±0.0024i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4D0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49±0.0012k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4B5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7±0.0007h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A9E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5±0.0017gh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575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86±0.0054jk</w:t>
            </w:r>
          </w:p>
        </w:tc>
      </w:tr>
      <w:tr w:rsidR="00854080" w:rsidRPr="00854080" w14:paraId="2A693FA1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DBD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Chimonocalam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pallen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E34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21±0.0059f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DCE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88±0.0005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ABB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80±0.0031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5EF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1±0.0004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313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4±0.0004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810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6±0.0007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705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99±0.0010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ADD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48±0.0007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DA5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47±0.0011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1A6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92±0.0035f</w:t>
            </w:r>
          </w:p>
        </w:tc>
      </w:tr>
      <w:tr w:rsidR="00854080" w:rsidRPr="00854080" w14:paraId="1FE65278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BA0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Drepanostachyum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scandeu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CE1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38±0.0075d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855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81±0.0009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19EE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04±0.0071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4D4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1±0.0004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267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8±0.0002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66F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9±0.0005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197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2±0.0009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68A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0±0.0006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D61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2±0.0014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064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10±0.0050g</w:t>
            </w:r>
          </w:p>
        </w:tc>
      </w:tr>
      <w:tr w:rsidR="00854080" w:rsidRPr="00854080" w14:paraId="4E9F5544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916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argesi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ractiflex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AF2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24±0.0065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547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3±0.0004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7AD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99±0.0033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CF5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3±0.0003k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334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1±0.0003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6D3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5±0.0004lm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31E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7±0.0008m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D51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9±0.0004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98D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5±0.0007ij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721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95±0.0030lm</w:t>
            </w:r>
          </w:p>
        </w:tc>
      </w:tr>
      <w:tr w:rsidR="00854080" w:rsidRPr="00854080" w14:paraId="1F359672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FB6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argesi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ungos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69C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39±0.0073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CCD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3±0.0007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D84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57±0.0034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E26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3±0.0003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80D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1±0.0003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199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4±0.0004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988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8±0.0008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7BF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5±0.0006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345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3±0.0012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8D4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62±0.0026e</w:t>
            </w:r>
          </w:p>
        </w:tc>
      </w:tr>
      <w:tr w:rsidR="00854080" w:rsidRPr="00854080" w14:paraId="3BCE8B95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543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argesi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yunnanensi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137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26±0.0065h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2A6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8±0.0008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822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71±0.0066i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AA8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4±0.0004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8B8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1±0.0003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AFF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5±0.0006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E02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3±0.0008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3BE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2±0.0007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A63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5±0.0012f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C7E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74±0.0051jk</w:t>
            </w:r>
          </w:p>
        </w:tc>
      </w:tr>
      <w:tr w:rsidR="00854080" w:rsidRPr="00854080" w14:paraId="58E01A80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973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ashani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argesii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DD4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05±0.0078j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7F4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3±0.0012gh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81A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47±0.0092i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544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7±0.0006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2B8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1±0.0003j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736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8±0.0009h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EC3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4±0.0009k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E40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5±0.0007g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8D50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9±0.0015gh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3F2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35±0.0073jk</w:t>
            </w:r>
          </w:p>
        </w:tc>
      </w:tr>
      <w:tr w:rsidR="00854080" w:rsidRPr="00854080" w14:paraId="0B524904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72D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Pseudosas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japonic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BA3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50±0.0073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791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2±0.0007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430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91±0.0044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0FD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9±0.0002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F8E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5±0.0002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9B7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4±0.0003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42F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5±0.0007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2D2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5±0.0004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7A0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40±0.001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F7A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21±0.0035a</w:t>
            </w:r>
          </w:p>
        </w:tc>
      </w:tr>
      <w:tr w:rsidR="00854080" w:rsidRPr="00854080" w14:paraId="1F8B5E51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CA4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Sasa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fortunei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365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89±0.0268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E5E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50±0.0042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509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158±0.0883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AFD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2±0.0029k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AA2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43±0.0022lm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26C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05±0.0048l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A7B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72±0.0079opq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A72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28±0.0059jk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0E9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99±0.0131klm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74E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641±0.0657n</w:t>
            </w:r>
          </w:p>
        </w:tc>
      </w:tr>
      <w:tr w:rsidR="00854080" w:rsidRPr="00854080" w14:paraId="733991F9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1D3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Sasa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pygmae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E3D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57±0.0166j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F01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78±0.0030g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AB8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171±0.0491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506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1±0.0025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3F6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46±0.0017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574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17±0.0039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A77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89±0.0056i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53E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26±0.0036g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C70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14±0.0085f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9E7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635±0.0382kl</w:t>
            </w:r>
          </w:p>
        </w:tc>
      </w:tr>
      <w:tr w:rsidR="00854080" w:rsidRPr="00854080" w14:paraId="39C2EAD2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EDA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Qiongzhuea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tumidinod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E9D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19±0.0129pq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D6D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01±0.0012pq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AD6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54±0.0197q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243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5±0.0009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CC4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4±0.0006pq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EDD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9±0.0012pq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9C2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91±0.0027tu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B42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9±0.0015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EFA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49±0.0036pq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84B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06±0.0167r</w:t>
            </w:r>
          </w:p>
        </w:tc>
      </w:tr>
      <w:tr w:rsidR="00854080" w:rsidRPr="00854080" w14:paraId="75E968CA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56A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Indocalam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decoru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1A4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76±0.0050q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805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48±0.0007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4B9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43±0.0035q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0D7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5±0.0001q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3CA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3±0.0001q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D0F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9±0.0002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A9E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1±0.0003u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69B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8±0.0002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BCE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9±0.0005q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278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08±0.0027s</w:t>
            </w:r>
          </w:p>
        </w:tc>
      </w:tr>
      <w:tr w:rsidR="00854080" w:rsidRPr="00854080" w14:paraId="3DC47DD7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0C3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Indocalam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tessellatu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479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99±0.0069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637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2±0.0006k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375C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68±0.0062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EBB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9±0.0003l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D41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06±0.0002m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BBC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6±0.0005lm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000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3±0.0006lm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04C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4±0.0004j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1AC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8±0.0009ij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B96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00±0.0050n</w:t>
            </w:r>
          </w:p>
        </w:tc>
      </w:tr>
      <w:tr w:rsidR="00854080" w:rsidRPr="00854080" w14:paraId="5B9570E5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798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Pleioblastus</w:t>
            </w:r>
            <w:proofErr w:type="spellEnd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amaru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CA0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59±0.0099q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E2F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9±0.0016pq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BEA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81±0.0159no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D00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1±0.0008m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5B9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3±0.0006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075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3±0.0013o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CA7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1±0.0019q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BE4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7±0.0016k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601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88±0.0033lmno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2CD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32±0.0117opqr</w:t>
            </w:r>
          </w:p>
        </w:tc>
      </w:tr>
      <w:tr w:rsidR="00854080" w:rsidRPr="00854080" w14:paraId="1C9F2912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DDA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Phyllostachys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aure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2F0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39±0.0082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E85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27±0.0016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B9D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030±0.0247l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CA2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4±0.0010k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C12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4±0.0008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316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9±0.0016l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4CD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81±0.0024nopq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7B9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6±0.0014kl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457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36±0.0034jklm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D35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76±0.0205no</w:t>
            </w:r>
          </w:p>
        </w:tc>
      </w:tr>
      <w:tr w:rsidR="00854080" w:rsidRPr="00854080" w14:paraId="67D88EC6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574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Phyllostachys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aureosulcata</w:t>
            </w:r>
            <w:proofErr w:type="spellEnd"/>
            <w:r w:rsidRPr="00854080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f. </w:t>
            </w: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Spectabili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14E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95±0.0122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3D1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14±0.0026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33E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82±0.0272mno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217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9±0.0010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345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0±0.0007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B4F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49±0.0015l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582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3±0.0024opq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88C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49±0.0018jk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539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22±0.0039klm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E0A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59±0.0216pqr</w:t>
            </w:r>
          </w:p>
        </w:tc>
      </w:tr>
      <w:tr w:rsidR="00854080" w:rsidRPr="00854080" w14:paraId="2FE3D1DE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3FA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Phyllostachys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bissetii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084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55±0.0116o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ED4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32±0.0024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9F7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089±0.0209mno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A12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5±0.0011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D6C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3±0.0008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2FD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8±0.0017pq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27A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88±0.0021s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48F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0±0.0016m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4FB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48±0.0033op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1D9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17±0.0154opqr</w:t>
            </w:r>
          </w:p>
        </w:tc>
      </w:tr>
      <w:tr w:rsidR="00854080" w:rsidRPr="00854080" w14:paraId="083BF36C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0B7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Phyllostachys eduli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8C1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05±0.0539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DB0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57±0.0037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1D0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520±0.0905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FAB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8±0.0038m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63B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42±0.0030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B77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00±0.0066no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B1A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54±0.0103m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760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99±0.0063kl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28B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53±0.0162jklm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A81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090±0.0654n</w:t>
            </w:r>
          </w:p>
        </w:tc>
      </w:tr>
      <w:tr w:rsidR="00854080" w:rsidRPr="00854080" w14:paraId="13763E39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210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Phyllostachys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mannii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8BC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95±0.0296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AF9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21±0.0038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A46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56±0.0731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D36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9±0.0024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497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6±0.0015e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6B9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5±0.0037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8E8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86±0.0058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7E5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0±0.004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44D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47±0.0096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D9C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79±0.0577de</w:t>
            </w:r>
          </w:p>
        </w:tc>
      </w:tr>
      <w:tr w:rsidR="00854080" w:rsidRPr="00854080" w14:paraId="6ED449CB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DA8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Phyllostachys nigr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AA3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024±0.0159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8C3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35±0.0022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250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75±0.0320o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F5E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8±0.0014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64A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7±0.0010pq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1EC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5±0.0023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BC8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07±0.0034pq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310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3±0.0028no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7C3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80±0.0059no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2DA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73±0.0250qr</w:t>
            </w:r>
          </w:p>
        </w:tc>
      </w:tr>
      <w:tr w:rsidR="00854080" w:rsidRPr="00854080" w14:paraId="425BA472" w14:textId="77777777">
        <w:trPr>
          <w:trHeight w:val="324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EC0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Phyllostachys nigra</w:t>
            </w:r>
            <w:r w:rsidRPr="00854080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var.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henoni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B49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925±0.0169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B5C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23±0.0019l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84D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10±0.0239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93E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8±0.0009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118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5±0.0007j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B8C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3±0.0012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F97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98±0.0026l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2D6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6±0.0019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C1F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63±0.0040h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78F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908±0.0196m</w:t>
            </w:r>
          </w:p>
        </w:tc>
      </w:tr>
      <w:tr w:rsidR="00854080" w:rsidRPr="00854080" w14:paraId="29DF9AD4" w14:textId="77777777">
        <w:trPr>
          <w:trHeight w:val="343"/>
          <w:jc w:val="center"/>
        </w:trPr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07CA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Phyllostachys vivax</w:t>
            </w:r>
            <w:r w:rsidRPr="00854080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3"/>
                <w:szCs w:val="13"/>
                <w:lang w:bidi="ar"/>
              </w:rPr>
              <w:t xml:space="preserve"> f. </w:t>
            </w:r>
            <w:proofErr w:type="spellStart"/>
            <w:r w:rsidRPr="00854080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13"/>
                <w:szCs w:val="13"/>
                <w:lang w:bidi="ar"/>
              </w:rPr>
              <w:t>aureocauli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B31A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49±0.0159l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D318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00±0.0021ghi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2020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905±0.0291h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4954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0±0.0013g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0346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1±0.0009g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79C0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50±0.0021f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88F8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5±0.003g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62A1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47±0.0019f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9B99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23±0.0046e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13AF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76±0.0218hi</w:t>
            </w:r>
          </w:p>
        </w:tc>
      </w:tr>
    </w:tbl>
    <w:p w14:paraId="024377FC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>Means with the same letters in each column was not significantly different (P &lt; 0.05)</w:t>
      </w:r>
      <w:r w:rsidRPr="0085408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. Means with the different letters in each column was significantly different (P</w:t>
      </w:r>
      <w:r w:rsidRPr="0085408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≥</w:t>
      </w:r>
      <w:r w:rsidRPr="00854080">
        <w:rPr>
          <w:rFonts w:ascii="Times New Roman" w:hAnsi="Times New Roman" w:cs="Times New Roman" w:hint="eastAsia"/>
          <w:color w:val="000000" w:themeColor="text1"/>
          <w:sz w:val="13"/>
          <w:szCs w:val="13"/>
        </w:rPr>
        <w:t>0.05).</w:t>
      </w:r>
    </w:p>
    <w:p w14:paraId="715E9E2A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br w:type="page"/>
      </w:r>
    </w:p>
    <w:p w14:paraId="55E6A420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>Table S3 The goodness of fit (R</w:t>
      </w:r>
      <w:r w:rsidRPr="00854080">
        <w:rPr>
          <w:rFonts w:ascii="Times New Roman" w:hAnsi="Times New Roman" w:cs="Times New Roman"/>
          <w:color w:val="000000" w:themeColor="text1"/>
          <w:sz w:val="13"/>
          <w:szCs w:val="13"/>
          <w:vertAlign w:val="superscript"/>
        </w:rPr>
        <w:t>2</w:t>
      </w: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>) of each model in the regression calculation process of all indicators</w:t>
      </w:r>
    </w:p>
    <w:tbl>
      <w:tblPr>
        <w:tblW w:w="145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2"/>
        <w:gridCol w:w="944"/>
        <w:gridCol w:w="944"/>
        <w:gridCol w:w="944"/>
        <w:gridCol w:w="944"/>
        <w:gridCol w:w="944"/>
        <w:gridCol w:w="944"/>
        <w:gridCol w:w="944"/>
        <w:gridCol w:w="944"/>
        <w:gridCol w:w="1016"/>
        <w:gridCol w:w="872"/>
        <w:gridCol w:w="944"/>
        <w:gridCol w:w="944"/>
        <w:gridCol w:w="948"/>
      </w:tblGrid>
      <w:tr w:rsidR="00854080" w:rsidRPr="00854080" w14:paraId="7677F86C" w14:textId="77777777">
        <w:trPr>
          <w:trHeight w:val="1298"/>
        </w:trPr>
        <w:tc>
          <w:tcPr>
            <w:tcW w:w="2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33B91" w14:textId="77777777" w:rsidR="00CC69FE" w:rsidRPr="00854080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Curve model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0D84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vein density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61B3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length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0189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width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CA82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daxial epidermis thickness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CDD8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kin thickness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C595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length/</w:t>
            </w:r>
          </w:p>
          <w:p w14:paraId="291C46D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thickness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6264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width/</w:t>
            </w:r>
          </w:p>
          <w:p w14:paraId="7E86736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thickness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58CC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daxial epidermis thickness/</w:t>
            </w:r>
          </w:p>
          <w:p w14:paraId="7AF5C89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thickness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E1C9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Epidermal thickness/</w:t>
            </w:r>
          </w:p>
          <w:p w14:paraId="183B493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thickness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36DB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length/</w:t>
            </w:r>
          </w:p>
          <w:p w14:paraId="2845A11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area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1900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width/</w:t>
            </w:r>
          </w:p>
          <w:p w14:paraId="783F178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area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5D48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daxial cuticle thickness/</w:t>
            </w:r>
          </w:p>
          <w:p w14:paraId="6E682F0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area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087B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uticle thickness/</w:t>
            </w:r>
          </w:p>
          <w:p w14:paraId="19C35A9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area</w:t>
            </w:r>
          </w:p>
        </w:tc>
      </w:tr>
      <w:tr w:rsidR="00854080" w:rsidRPr="00854080" w14:paraId="41A34CA5" w14:textId="77777777">
        <w:trPr>
          <w:trHeight w:val="333"/>
        </w:trPr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3AB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inear equation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BB6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E25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4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281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8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668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5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112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5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6823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6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C7C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E52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2EA2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7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CF4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9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D35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5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ECA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8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597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9</w:t>
            </w:r>
          </w:p>
        </w:tc>
      </w:tr>
      <w:tr w:rsidR="00854080" w:rsidRPr="00854080" w14:paraId="583D58C1" w14:textId="77777777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34C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ogarithmic curve equa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74A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6F9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681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26B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93E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7D1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12A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B5B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CD0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715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2B7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0B1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0DD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32</w:t>
            </w:r>
          </w:p>
        </w:tc>
      </w:tr>
      <w:tr w:rsidR="00854080" w:rsidRPr="00854080" w14:paraId="55032FC6" w14:textId="77777777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C84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Inverse function curve equa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B97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EA5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CD5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A7D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10F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6A6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45C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FAF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2E6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CAC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796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20B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AE9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38</w:t>
            </w:r>
          </w:p>
        </w:tc>
      </w:tr>
      <w:tr w:rsidR="00854080" w:rsidRPr="00854080" w14:paraId="49E8C63A" w14:textId="77777777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92F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Quadratic curve equa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393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8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170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DFC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CCF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898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C90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E7F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CC5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143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800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E09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DC5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ED7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57</w:t>
            </w:r>
          </w:p>
        </w:tc>
      </w:tr>
      <w:tr w:rsidR="00854080" w:rsidRPr="00854080" w14:paraId="0BF49EF8" w14:textId="77777777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758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ubic curve equa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FA2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E3B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9E0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609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3A5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8E4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E04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5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3E5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348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5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A77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5A7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959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8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A07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78</w:t>
            </w:r>
          </w:p>
        </w:tc>
      </w:tr>
      <w:tr w:rsidR="00854080" w:rsidRPr="00854080" w14:paraId="3FC60098" w14:textId="77777777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4A5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omposite curve equa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BE1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9EA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CFB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EE1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4C3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9BB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BA9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95F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ED6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B65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7E8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860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3A6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1</w:t>
            </w:r>
          </w:p>
        </w:tc>
      </w:tr>
      <w:tr w:rsidR="00854080" w:rsidRPr="00854080" w14:paraId="1441F51D" w14:textId="77777777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A12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ower function curv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6DF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7E8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691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B7C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230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FC2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A09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541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AA3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A77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9BF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0AA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894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08</w:t>
            </w:r>
          </w:p>
        </w:tc>
      </w:tr>
      <w:tr w:rsidR="00854080" w:rsidRPr="00854080" w14:paraId="0D488107" w14:textId="77777777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1E7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-shaped curve equa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BFA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5BC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D3E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283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F9E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EB4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3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48D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C9C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AC3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7FA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4DA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FDC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634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95</w:t>
            </w:r>
          </w:p>
        </w:tc>
      </w:tr>
      <w:tr w:rsidR="00854080" w:rsidRPr="00854080" w14:paraId="185BBFFE" w14:textId="77777777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AD4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Growth curve equa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5E6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491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30B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11D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B55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4F4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2E2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86B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4B4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E33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C1E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47C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D33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1</w:t>
            </w:r>
          </w:p>
        </w:tc>
      </w:tr>
      <w:tr w:rsidR="00854080" w:rsidRPr="00854080" w14:paraId="0A93130E" w14:textId="77777777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27C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exponential curve equa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A39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841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603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F89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7D7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532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101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B45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6F1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4DA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9F8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6C1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8AF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1</w:t>
            </w:r>
          </w:p>
        </w:tc>
      </w:tr>
      <w:tr w:rsidR="00854080" w:rsidRPr="00854080" w14:paraId="235B4B65" w14:textId="77777777">
        <w:trPr>
          <w:trHeight w:val="333"/>
        </w:trPr>
        <w:tc>
          <w:tcPr>
            <w:tcW w:w="2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EB41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ogistic curve equation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F8C1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2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DBE2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17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56ED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6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9BAD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1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1C5A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9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8D26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47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C12A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81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57AA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EF93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3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A79D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77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0C09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7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91D0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9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B438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1</w:t>
            </w:r>
          </w:p>
        </w:tc>
      </w:tr>
    </w:tbl>
    <w:p w14:paraId="00682D00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br w:type="page"/>
      </w:r>
    </w:p>
    <w:p w14:paraId="3792FB2B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>Table S4 Eigenvalues and cumulative contribution rates of principal components.</w:t>
      </w:r>
    </w:p>
    <w:tbl>
      <w:tblPr>
        <w:tblW w:w="7029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1585"/>
        <w:gridCol w:w="1323"/>
        <w:gridCol w:w="1783"/>
        <w:gridCol w:w="2338"/>
      </w:tblGrid>
      <w:tr w:rsidR="00854080" w:rsidRPr="00854080" w14:paraId="6789E17E" w14:textId="77777777">
        <w:trPr>
          <w:trHeight w:val="272"/>
        </w:trPr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A73D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rincipal component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BEC4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Eigenvalues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5525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ontribution rates (%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3A91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umulative contribution rates (%)</w:t>
            </w:r>
          </w:p>
        </w:tc>
      </w:tr>
      <w:tr w:rsidR="00854080" w:rsidRPr="00854080" w14:paraId="41923FA4" w14:textId="77777777">
        <w:trPr>
          <w:trHeight w:val="272"/>
        </w:trPr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835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bookmarkStart w:id="0" w:name="OLE_LINK2" w:colFirst="0" w:colLast="0"/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</w:t>
            </w:r>
            <w:r w:rsidRPr="008540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FE3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7.203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4F8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5.407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0BA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5.407</w:t>
            </w:r>
          </w:p>
        </w:tc>
      </w:tr>
      <w:tr w:rsidR="00854080" w:rsidRPr="00854080" w14:paraId="766B8943" w14:textId="77777777">
        <w:trPr>
          <w:trHeight w:val="27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49F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</w:t>
            </w:r>
            <w:r w:rsidRPr="008540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B5A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53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1D4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9.48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745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74.889</w:t>
            </w:r>
          </w:p>
        </w:tc>
      </w:tr>
      <w:tr w:rsidR="00854080" w:rsidRPr="00854080" w14:paraId="1F955A6A" w14:textId="77777777">
        <w:trPr>
          <w:trHeight w:val="27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CBF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</w:t>
            </w:r>
            <w:r w:rsidRPr="008540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DF7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45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252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1.19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419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86.08</w:t>
            </w:r>
          </w:p>
        </w:tc>
      </w:tr>
      <w:tr w:rsidR="00854080" w:rsidRPr="00854080" w14:paraId="4591F192" w14:textId="77777777">
        <w:trPr>
          <w:trHeight w:val="27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4C7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</w:t>
            </w:r>
            <w:r w:rsidRPr="008540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D87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5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EF2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8.88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4FB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4.964</w:t>
            </w:r>
          </w:p>
        </w:tc>
      </w:tr>
      <w:tr w:rsidR="00854080" w:rsidRPr="00854080" w14:paraId="7F29073F" w14:textId="77777777">
        <w:trPr>
          <w:trHeight w:val="27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57B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</w:t>
            </w:r>
            <w:r w:rsidRPr="008540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D91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3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607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3.35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085C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8.323</w:t>
            </w:r>
          </w:p>
        </w:tc>
      </w:tr>
      <w:tr w:rsidR="00854080" w:rsidRPr="00854080" w14:paraId="0A0BFBC8" w14:textId="77777777">
        <w:trPr>
          <w:trHeight w:val="27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F8A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</w:t>
            </w:r>
            <w:r w:rsidRPr="008540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960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4ED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91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209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9.234</w:t>
            </w:r>
          </w:p>
        </w:tc>
      </w:tr>
      <w:tr w:rsidR="00854080" w:rsidRPr="00854080" w14:paraId="38337EBE" w14:textId="77777777">
        <w:trPr>
          <w:trHeight w:val="27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EBD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</w:t>
            </w:r>
            <w:r w:rsidRPr="008540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7C2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F23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0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F07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9.537</w:t>
            </w:r>
          </w:p>
        </w:tc>
      </w:tr>
      <w:tr w:rsidR="00854080" w:rsidRPr="00854080" w14:paraId="29025109" w14:textId="77777777">
        <w:trPr>
          <w:trHeight w:val="27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13C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</w:t>
            </w:r>
            <w:r w:rsidRPr="008540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30C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1AD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3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122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9.774</w:t>
            </w:r>
          </w:p>
        </w:tc>
      </w:tr>
      <w:tr w:rsidR="00854080" w:rsidRPr="00854080" w14:paraId="1C146043" w14:textId="77777777">
        <w:trPr>
          <w:trHeight w:val="27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7FF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</w:t>
            </w:r>
            <w:r w:rsidRPr="008540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FB5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7BC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5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D52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9.928</w:t>
            </w:r>
          </w:p>
        </w:tc>
      </w:tr>
      <w:tr w:rsidR="00854080" w:rsidRPr="00854080" w14:paraId="1B1A7A66" w14:textId="77777777">
        <w:trPr>
          <w:trHeight w:val="27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A01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</w:t>
            </w:r>
            <w:r w:rsidRPr="008540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68B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2BB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FEC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9.979</w:t>
            </w:r>
          </w:p>
        </w:tc>
      </w:tr>
      <w:tr w:rsidR="00854080" w:rsidRPr="00854080" w14:paraId="05EB31CF" w14:textId="77777777">
        <w:trPr>
          <w:trHeight w:val="27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62A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</w:t>
            </w:r>
            <w:r w:rsidRPr="008540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C64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7E23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4AF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9.995</w:t>
            </w:r>
          </w:p>
        </w:tc>
      </w:tr>
      <w:tr w:rsidR="00854080" w:rsidRPr="00854080" w14:paraId="2CC10C42" w14:textId="77777777">
        <w:trPr>
          <w:trHeight w:val="272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8A6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</w:t>
            </w:r>
            <w:r w:rsidRPr="008540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275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49D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BCC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9.998</w:t>
            </w:r>
          </w:p>
        </w:tc>
      </w:tr>
      <w:tr w:rsidR="00854080" w:rsidRPr="00854080" w14:paraId="3EC4E702" w14:textId="77777777">
        <w:trPr>
          <w:trHeight w:val="272"/>
        </w:trPr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0192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</w:t>
            </w:r>
            <w:r w:rsidRPr="0085408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3"/>
                <w:szCs w:val="13"/>
                <w:lang w:bidi="ar"/>
              </w:rPr>
              <w:t xml:space="preserve"> </w:t>
            </w: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159C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D65F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D32D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00</w:t>
            </w:r>
          </w:p>
        </w:tc>
      </w:tr>
      <w:bookmarkEnd w:id="0"/>
    </w:tbl>
    <w:p w14:paraId="22DEFD7D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br w:type="page"/>
      </w:r>
    </w:p>
    <w:p w14:paraId="5FAF5C01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>Table S5 Principal component score coefficient matrix.</w:t>
      </w:r>
    </w:p>
    <w:tbl>
      <w:tblPr>
        <w:tblW w:w="6375" w:type="dxa"/>
        <w:tblInd w:w="93" w:type="dxa"/>
        <w:tblLook w:val="04A0" w:firstRow="1" w:lastRow="0" w:firstColumn="1" w:lastColumn="0" w:noHBand="0" w:noVBand="1"/>
      </w:tblPr>
      <w:tblGrid>
        <w:gridCol w:w="2437"/>
        <w:gridCol w:w="1080"/>
        <w:gridCol w:w="1080"/>
        <w:gridCol w:w="1080"/>
        <w:gridCol w:w="1080"/>
      </w:tblGrid>
      <w:tr w:rsidR="00854080" w:rsidRPr="00854080" w14:paraId="7AC1862F" w14:textId="77777777">
        <w:trPr>
          <w:trHeight w:val="270"/>
        </w:trPr>
        <w:tc>
          <w:tcPr>
            <w:tcW w:w="20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8A0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morphology and anatomical indicators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0E51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rincipal components</w:t>
            </w:r>
          </w:p>
        </w:tc>
      </w:tr>
      <w:tr w:rsidR="00854080" w:rsidRPr="00854080" w14:paraId="03B8B359" w14:textId="77777777">
        <w:trPr>
          <w:trHeight w:val="270"/>
        </w:trPr>
        <w:tc>
          <w:tcPr>
            <w:tcW w:w="20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5A950" w14:textId="77777777" w:rsidR="00CC69FE" w:rsidRPr="00854080" w:rsidRDefault="00CC69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D662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515B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F4A7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 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7FB8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 4</w:t>
            </w:r>
          </w:p>
        </w:tc>
      </w:tr>
      <w:tr w:rsidR="00854080" w:rsidRPr="00854080" w14:paraId="7D205F5D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203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vein den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CC3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C7E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D16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9EB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403</w:t>
            </w:r>
          </w:p>
        </w:tc>
      </w:tr>
      <w:tr w:rsidR="00854080" w:rsidRPr="00854080" w14:paraId="6D9228A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7C4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959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C8D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65B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5C0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86</w:t>
            </w:r>
          </w:p>
        </w:tc>
      </w:tr>
      <w:tr w:rsidR="00854080" w:rsidRPr="00854080" w14:paraId="6171752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334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30C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C67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D01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EF0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8</w:t>
            </w:r>
          </w:p>
        </w:tc>
      </w:tr>
      <w:tr w:rsidR="00854080" w:rsidRPr="00854080" w14:paraId="0782A5D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322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daxial epidermis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06D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86A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586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805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8</w:t>
            </w:r>
          </w:p>
        </w:tc>
      </w:tr>
      <w:tr w:rsidR="00854080" w:rsidRPr="00854080" w14:paraId="1CCCB5A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AB9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kin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266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3A5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0DE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240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9</w:t>
            </w:r>
          </w:p>
        </w:tc>
      </w:tr>
      <w:tr w:rsidR="00854080" w:rsidRPr="00854080" w14:paraId="07A2AA2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E2E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length/leaf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82D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412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673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47A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6</w:t>
            </w:r>
          </w:p>
        </w:tc>
      </w:tr>
      <w:tr w:rsidR="00854080" w:rsidRPr="00854080" w14:paraId="1B6B449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882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width/leaf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598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FCA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D15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831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36</w:t>
            </w:r>
          </w:p>
        </w:tc>
      </w:tr>
      <w:tr w:rsidR="00854080" w:rsidRPr="00854080" w14:paraId="1B81F12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9EB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daxial epidermis thickness/leaf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92F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034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741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2E8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7</w:t>
            </w:r>
          </w:p>
        </w:tc>
      </w:tr>
      <w:tr w:rsidR="00854080" w:rsidRPr="00854080" w14:paraId="1BC49CA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360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Epidermal thickness/leaf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CAB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E20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39A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C49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</w:t>
            </w:r>
          </w:p>
        </w:tc>
      </w:tr>
      <w:tr w:rsidR="00854080" w:rsidRPr="00854080" w14:paraId="5F1EC2C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AD4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length/leaf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767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FF9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F79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A2F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97</w:t>
            </w:r>
          </w:p>
        </w:tc>
      </w:tr>
      <w:tr w:rsidR="00854080" w:rsidRPr="00854080" w14:paraId="2662C6C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343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width/leaf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1FB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5B0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707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27B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14</w:t>
            </w:r>
          </w:p>
        </w:tc>
      </w:tr>
      <w:tr w:rsidR="00854080" w:rsidRPr="00854080" w14:paraId="2AB959B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CEC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daxial cuticle thickness/leaf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A11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74B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0CD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3ED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8</w:t>
            </w:r>
          </w:p>
        </w:tc>
      </w:tr>
      <w:tr w:rsidR="00854080" w:rsidRPr="00854080" w14:paraId="6BA58E4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3622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uticle thickness/leaf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92D2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56FA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A497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2341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91</w:t>
            </w:r>
          </w:p>
        </w:tc>
      </w:tr>
    </w:tbl>
    <w:p w14:paraId="49511D67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br w:type="page"/>
      </w:r>
    </w:p>
    <w:p w14:paraId="47E1D4F4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>Table S6 The goodness of fit (R</w:t>
      </w:r>
      <w:r w:rsidRPr="00854080">
        <w:rPr>
          <w:rFonts w:ascii="Times New Roman" w:hAnsi="Times New Roman" w:cs="Times New Roman"/>
          <w:color w:val="000000" w:themeColor="text1"/>
          <w:sz w:val="13"/>
          <w:szCs w:val="13"/>
          <w:vertAlign w:val="superscript"/>
        </w:rPr>
        <w:t>2</w:t>
      </w: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>) of each model in the regression calculation process of all factors</w:t>
      </w:r>
    </w:p>
    <w:tbl>
      <w:tblPr>
        <w:tblW w:w="7328" w:type="dxa"/>
        <w:tblInd w:w="91" w:type="dxa"/>
        <w:tblLook w:val="04A0" w:firstRow="1" w:lastRow="0" w:firstColumn="1" w:lastColumn="0" w:noHBand="0" w:noVBand="1"/>
      </w:tblPr>
      <w:tblGrid>
        <w:gridCol w:w="3008"/>
        <w:gridCol w:w="1080"/>
        <w:gridCol w:w="1080"/>
        <w:gridCol w:w="1080"/>
        <w:gridCol w:w="1080"/>
      </w:tblGrid>
      <w:tr w:rsidR="00854080" w:rsidRPr="00854080" w14:paraId="4EEB3640" w14:textId="77777777">
        <w:trPr>
          <w:trHeight w:val="270"/>
        </w:trPr>
        <w:tc>
          <w:tcPr>
            <w:tcW w:w="3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37AFE" w14:textId="77777777" w:rsidR="00CC69FE" w:rsidRPr="00854080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bookmarkStart w:id="1" w:name="OLE_LINK1" w:colFirst="1" w:colLast="3"/>
            <w:r w:rsidRPr="00854080"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Curve 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240C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B2E3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7CDD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 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17CB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 4</w:t>
            </w:r>
          </w:p>
        </w:tc>
      </w:tr>
      <w:bookmarkEnd w:id="1"/>
      <w:tr w:rsidR="00854080" w:rsidRPr="00854080" w14:paraId="6CC5081C" w14:textId="77777777">
        <w:trPr>
          <w:trHeight w:val="300"/>
        </w:trPr>
        <w:tc>
          <w:tcPr>
            <w:tcW w:w="3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1C0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inear equ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00A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F00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B22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6C5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11</w:t>
            </w:r>
          </w:p>
        </w:tc>
      </w:tr>
      <w:tr w:rsidR="00854080" w:rsidRPr="00854080" w14:paraId="2209092C" w14:textId="77777777">
        <w:trPr>
          <w:trHeight w:val="300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0C3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ogarithmic curve equ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5F23" w14:textId="77777777" w:rsidR="00CC69FE" w:rsidRPr="00854080" w:rsidRDefault="00CC69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B4A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5CEF" w14:textId="77777777" w:rsidR="00CC69FE" w:rsidRPr="00854080" w:rsidRDefault="00CC69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16D1" w14:textId="77777777" w:rsidR="00CC69FE" w:rsidRPr="00854080" w:rsidRDefault="00CC69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54080" w:rsidRPr="00854080" w14:paraId="1D7F4317" w14:textId="77777777">
        <w:trPr>
          <w:trHeight w:val="300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AE2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Inverse function curve equ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1D5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E43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4E4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BF0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7</w:t>
            </w:r>
          </w:p>
        </w:tc>
      </w:tr>
      <w:tr w:rsidR="00854080" w:rsidRPr="00854080" w14:paraId="4DFBC5D7" w14:textId="77777777">
        <w:trPr>
          <w:trHeight w:val="300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912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Quadratic curve equ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C60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E97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FAB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E89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41</w:t>
            </w:r>
          </w:p>
        </w:tc>
      </w:tr>
      <w:tr w:rsidR="00854080" w:rsidRPr="00854080" w14:paraId="077B321F" w14:textId="77777777">
        <w:trPr>
          <w:trHeight w:val="300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B2E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ubic curve equ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340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419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358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E5D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5</w:t>
            </w:r>
          </w:p>
        </w:tc>
      </w:tr>
      <w:tr w:rsidR="00854080" w:rsidRPr="00854080" w14:paraId="079E1EE9" w14:textId="77777777">
        <w:trPr>
          <w:trHeight w:val="300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72C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omposite curve equ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19E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A18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B61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E46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1</w:t>
            </w:r>
          </w:p>
        </w:tc>
      </w:tr>
      <w:tr w:rsidR="00854080" w:rsidRPr="00854080" w14:paraId="411C1297" w14:textId="77777777">
        <w:trPr>
          <w:trHeight w:val="300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7BC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ower function cur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594A" w14:textId="77777777" w:rsidR="00CC69FE" w:rsidRPr="00854080" w:rsidRDefault="00CC69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425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41B4" w14:textId="77777777" w:rsidR="00CC69FE" w:rsidRPr="00854080" w:rsidRDefault="00CC69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430C" w14:textId="77777777" w:rsidR="00CC69FE" w:rsidRPr="00854080" w:rsidRDefault="00CC69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854080" w:rsidRPr="00854080" w14:paraId="7EDE4DAA" w14:textId="77777777">
        <w:trPr>
          <w:trHeight w:val="300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1F34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-shaped curve equ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105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B02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73D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482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4</w:t>
            </w:r>
          </w:p>
        </w:tc>
      </w:tr>
      <w:tr w:rsidR="00854080" w:rsidRPr="00854080" w14:paraId="7F90E882" w14:textId="77777777">
        <w:trPr>
          <w:trHeight w:val="300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62A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Growth curve equ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754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21B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C81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0D4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1</w:t>
            </w:r>
          </w:p>
        </w:tc>
      </w:tr>
      <w:tr w:rsidR="00854080" w:rsidRPr="00854080" w14:paraId="7C375739" w14:textId="77777777">
        <w:trPr>
          <w:trHeight w:val="300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C39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exponential curve equ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E47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E7F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E6E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865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1</w:t>
            </w:r>
          </w:p>
        </w:tc>
      </w:tr>
      <w:tr w:rsidR="00854080" w:rsidRPr="00854080" w14:paraId="52ABBBA4" w14:textId="77777777">
        <w:trPr>
          <w:trHeight w:val="300"/>
        </w:trPr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A18B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ogistic curve equ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3442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A690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B274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F89F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1</w:t>
            </w:r>
          </w:p>
        </w:tc>
      </w:tr>
    </w:tbl>
    <w:p w14:paraId="214A5B4C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br w:type="page"/>
      </w:r>
    </w:p>
    <w:p w14:paraId="3C9D287C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>Table S7 Eigenvalues and cumulative contribution rates of principal components.</w:t>
      </w:r>
    </w:p>
    <w:tbl>
      <w:tblPr>
        <w:tblW w:w="5814" w:type="dxa"/>
        <w:tblInd w:w="93" w:type="dxa"/>
        <w:tblLook w:val="04A0" w:firstRow="1" w:lastRow="0" w:firstColumn="1" w:lastColumn="0" w:noHBand="0" w:noVBand="1"/>
      </w:tblPr>
      <w:tblGrid>
        <w:gridCol w:w="1316"/>
        <w:gridCol w:w="1426"/>
        <w:gridCol w:w="1536"/>
        <w:gridCol w:w="1536"/>
      </w:tblGrid>
      <w:tr w:rsidR="00854080" w:rsidRPr="00854080" w14:paraId="56D32644" w14:textId="77777777">
        <w:trPr>
          <w:trHeight w:val="270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6E78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rincipal component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CEEA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Eigenvalue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C309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ontribution rates (%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10C5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umulative contribution rates (%)</w:t>
            </w:r>
          </w:p>
        </w:tc>
      </w:tr>
      <w:tr w:rsidR="00854080" w:rsidRPr="00854080" w14:paraId="5B1002DE" w14:textId="77777777">
        <w:trPr>
          <w:trHeight w:val="27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F58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1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8C1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6.946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44C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63.149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2CA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63.149</w:t>
            </w:r>
          </w:p>
        </w:tc>
      </w:tr>
      <w:tr w:rsidR="00854080" w:rsidRPr="00854080" w14:paraId="7FDC6186" w14:textId="77777777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F6B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70F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5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81F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3.9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5FC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77.097</w:t>
            </w:r>
          </w:p>
        </w:tc>
      </w:tr>
      <w:tr w:rsidR="00854080" w:rsidRPr="00854080" w14:paraId="5555089D" w14:textId="77777777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5FE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A4B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CA9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.9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CEB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87.083</w:t>
            </w:r>
          </w:p>
        </w:tc>
      </w:tr>
      <w:tr w:rsidR="00854080" w:rsidRPr="00854080" w14:paraId="0EA0A887" w14:textId="77777777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497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8A0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8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73E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7.4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299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4.495</w:t>
            </w:r>
          </w:p>
        </w:tc>
      </w:tr>
      <w:tr w:rsidR="00854080" w:rsidRPr="00854080" w14:paraId="4F5D4DDA" w14:textId="77777777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03A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275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AF2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3.8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C7A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8.345</w:t>
            </w:r>
          </w:p>
        </w:tc>
      </w:tr>
      <w:tr w:rsidR="00854080" w:rsidRPr="00854080" w14:paraId="7DE672D0" w14:textId="77777777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96C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864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A6D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1CB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9.384</w:t>
            </w:r>
          </w:p>
        </w:tc>
      </w:tr>
      <w:tr w:rsidR="00854080" w:rsidRPr="00854080" w14:paraId="0829CBF6" w14:textId="77777777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7E7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5A1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33C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D95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9.683</w:t>
            </w:r>
          </w:p>
        </w:tc>
      </w:tr>
      <w:tr w:rsidR="00854080" w:rsidRPr="00854080" w14:paraId="06CD6D88" w14:textId="77777777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438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785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DF6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299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9.914</w:t>
            </w:r>
          </w:p>
        </w:tc>
      </w:tr>
      <w:tr w:rsidR="00854080" w:rsidRPr="00854080" w14:paraId="6AA0932D" w14:textId="77777777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A35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3B0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9AB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046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9.976</w:t>
            </w:r>
          </w:p>
        </w:tc>
      </w:tr>
      <w:tr w:rsidR="00854080" w:rsidRPr="00854080" w14:paraId="338ACCFF" w14:textId="77777777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0D6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CD8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F0C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3E1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9.996</w:t>
            </w:r>
          </w:p>
        </w:tc>
      </w:tr>
      <w:tr w:rsidR="00854080" w:rsidRPr="00854080" w14:paraId="61E99B55" w14:textId="77777777">
        <w:trPr>
          <w:trHeight w:val="27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71CA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1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3914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943C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B2F1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00</w:t>
            </w:r>
          </w:p>
        </w:tc>
      </w:tr>
    </w:tbl>
    <w:p w14:paraId="59F8E4E4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br w:type="page"/>
      </w:r>
    </w:p>
    <w:p w14:paraId="3C71F6F0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>Table S8 Component score coefficient matrix.</w:t>
      </w:r>
    </w:p>
    <w:tbl>
      <w:tblPr>
        <w:tblW w:w="4321" w:type="dxa"/>
        <w:tblInd w:w="93" w:type="dxa"/>
        <w:tblLook w:val="04A0" w:firstRow="1" w:lastRow="0" w:firstColumn="1" w:lastColumn="0" w:noHBand="0" w:noVBand="1"/>
      </w:tblPr>
      <w:tblGrid>
        <w:gridCol w:w="2437"/>
        <w:gridCol w:w="1080"/>
        <w:gridCol w:w="1080"/>
        <w:gridCol w:w="1080"/>
      </w:tblGrid>
      <w:tr w:rsidR="00854080" w:rsidRPr="00854080" w14:paraId="430BA0EF" w14:textId="77777777">
        <w:trPr>
          <w:trHeight w:val="27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358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morphology and anatomical indicator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205F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rincipal components</w:t>
            </w:r>
          </w:p>
        </w:tc>
      </w:tr>
      <w:tr w:rsidR="00854080" w:rsidRPr="00854080" w14:paraId="43E83932" w14:textId="77777777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9C040" w14:textId="77777777" w:rsidR="00CC69FE" w:rsidRPr="00854080" w:rsidRDefault="00CC69F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11F6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EAF8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174B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 3</w:t>
            </w:r>
          </w:p>
        </w:tc>
      </w:tr>
      <w:tr w:rsidR="00854080" w:rsidRPr="00854080" w14:paraId="1951339B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186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vein den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9D6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5F0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E37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6</w:t>
            </w:r>
          </w:p>
        </w:tc>
      </w:tr>
      <w:tr w:rsidR="00854080" w:rsidRPr="00854080" w14:paraId="6096354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831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1BF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A4C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624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016</w:t>
            </w:r>
          </w:p>
        </w:tc>
      </w:tr>
      <w:tr w:rsidR="00854080" w:rsidRPr="00854080" w14:paraId="11F041A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9A3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1D6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CD3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423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121</w:t>
            </w:r>
          </w:p>
        </w:tc>
      </w:tr>
      <w:tr w:rsidR="00854080" w:rsidRPr="00854080" w14:paraId="23496AC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647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daxial epidermis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7AF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861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169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264</w:t>
            </w:r>
          </w:p>
        </w:tc>
      </w:tr>
      <w:tr w:rsidR="00854080" w:rsidRPr="00854080" w14:paraId="4618C48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282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kin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D07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2CB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270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323</w:t>
            </w:r>
          </w:p>
        </w:tc>
      </w:tr>
      <w:tr w:rsidR="00854080" w:rsidRPr="00854080" w14:paraId="5421C9E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990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length/leaf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8D6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375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710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48</w:t>
            </w:r>
          </w:p>
        </w:tc>
      </w:tr>
      <w:tr w:rsidR="00854080" w:rsidRPr="00854080" w14:paraId="7E200E7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762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width/leaf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FB8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54D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A9A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49</w:t>
            </w:r>
          </w:p>
        </w:tc>
      </w:tr>
      <w:tr w:rsidR="00854080" w:rsidRPr="00854080" w14:paraId="62B635E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56B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daxial epidermis thickness/leaf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19E0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8D5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990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63</w:t>
            </w:r>
          </w:p>
        </w:tc>
      </w:tr>
      <w:tr w:rsidR="00854080" w:rsidRPr="00854080" w14:paraId="5AAA58C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882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Epidermal thickness/leaf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562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C88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AFA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46</w:t>
            </w:r>
          </w:p>
        </w:tc>
      </w:tr>
      <w:tr w:rsidR="00854080" w:rsidRPr="00854080" w14:paraId="14FEBD7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E23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length/leaf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4CB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088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338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6</w:t>
            </w:r>
          </w:p>
        </w:tc>
      </w:tr>
      <w:tr w:rsidR="00854080" w:rsidRPr="00854080" w14:paraId="787D8AE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7E9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eaf width/leaf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1FD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FD3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910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027</w:t>
            </w:r>
          </w:p>
        </w:tc>
      </w:tr>
      <w:tr w:rsidR="00854080" w:rsidRPr="00854080" w14:paraId="42109EC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16E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daxial cuticle thickness/leaf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E13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257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7FE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044</w:t>
            </w:r>
          </w:p>
        </w:tc>
      </w:tr>
      <w:tr w:rsidR="00854080" w:rsidRPr="00854080" w14:paraId="6FD58F5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90F2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uticle thickness/leaf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79F4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6BC5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4232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0.029</w:t>
            </w:r>
          </w:p>
        </w:tc>
      </w:tr>
    </w:tbl>
    <w:p w14:paraId="6EEA012E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br w:type="page"/>
      </w:r>
    </w:p>
    <w:p w14:paraId="223C419E" w14:textId="77777777" w:rsidR="00CC69FE" w:rsidRPr="00854080" w:rsidRDefault="00000000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854080">
        <w:rPr>
          <w:rFonts w:ascii="Times New Roman" w:hAnsi="Times New Roman" w:cs="Times New Roman"/>
          <w:color w:val="000000" w:themeColor="text1"/>
          <w:sz w:val="13"/>
          <w:szCs w:val="13"/>
        </w:rPr>
        <w:t>Table S9 The goodness of fit (R2) of each model in the regression calculation process of all factors</w:t>
      </w:r>
    </w:p>
    <w:tbl>
      <w:tblPr>
        <w:tblW w:w="4321" w:type="dxa"/>
        <w:tblInd w:w="93" w:type="dxa"/>
        <w:tblLook w:val="04A0" w:firstRow="1" w:lastRow="0" w:firstColumn="1" w:lastColumn="0" w:noHBand="0" w:noVBand="1"/>
      </w:tblPr>
      <w:tblGrid>
        <w:gridCol w:w="1866"/>
        <w:gridCol w:w="1080"/>
        <w:gridCol w:w="1080"/>
        <w:gridCol w:w="1080"/>
      </w:tblGrid>
      <w:tr w:rsidR="00854080" w:rsidRPr="00854080" w14:paraId="482D7229" w14:textId="77777777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E0045" w14:textId="77777777" w:rsidR="00CC69FE" w:rsidRPr="00854080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Curve 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D47E9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C7E6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9F73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Factor 3</w:t>
            </w:r>
          </w:p>
        </w:tc>
      </w:tr>
      <w:tr w:rsidR="00854080" w:rsidRPr="00854080" w14:paraId="2009341D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7AC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inear equ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86C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442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A82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47</w:t>
            </w:r>
          </w:p>
        </w:tc>
      </w:tr>
      <w:tr w:rsidR="00854080" w:rsidRPr="00854080" w14:paraId="387D970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F78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ogarithmic curve eq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E7D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934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97E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</w:t>
            </w:r>
          </w:p>
        </w:tc>
      </w:tr>
      <w:tr w:rsidR="00854080" w:rsidRPr="00854080" w14:paraId="77F22DA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7E6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Inverse function curve eq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F7F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56F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021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4</w:t>
            </w:r>
          </w:p>
        </w:tc>
      </w:tr>
      <w:tr w:rsidR="00854080" w:rsidRPr="00854080" w14:paraId="1AC4753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59A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Quadratic curve eq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509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654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40D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74</w:t>
            </w:r>
          </w:p>
        </w:tc>
      </w:tr>
      <w:tr w:rsidR="00854080" w:rsidRPr="00854080" w14:paraId="46FF143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B98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ubic curve eq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3B4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D428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04E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99</w:t>
            </w:r>
          </w:p>
        </w:tc>
      </w:tr>
      <w:tr w:rsidR="00854080" w:rsidRPr="00854080" w14:paraId="0AB0A87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7D6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omposite curve eq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1F07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FDC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718B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1</w:t>
            </w:r>
          </w:p>
        </w:tc>
      </w:tr>
      <w:tr w:rsidR="00854080" w:rsidRPr="00854080" w14:paraId="7256AF3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448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Power function cur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E4F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212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D8ED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</w:t>
            </w:r>
          </w:p>
        </w:tc>
      </w:tr>
      <w:tr w:rsidR="00854080" w:rsidRPr="00854080" w14:paraId="2635EE1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0CB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-shaped curve eq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DCEA" w14:textId="77777777" w:rsidR="00CC69FE" w:rsidRPr="00854080" w:rsidRDefault="00CC69F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D05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16C3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32</w:t>
            </w:r>
          </w:p>
        </w:tc>
      </w:tr>
      <w:tr w:rsidR="00854080" w:rsidRPr="00854080" w14:paraId="3BA6D93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B0A1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Growth curve eq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020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C16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2225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1</w:t>
            </w:r>
          </w:p>
        </w:tc>
      </w:tr>
      <w:tr w:rsidR="00854080" w:rsidRPr="00854080" w14:paraId="3060180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9216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exponential curve eq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0292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9E2A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864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1</w:t>
            </w:r>
          </w:p>
        </w:tc>
      </w:tr>
      <w:tr w:rsidR="00CC69FE" w:rsidRPr="00854080" w14:paraId="17E8E3C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6BF7F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ogistic curve eq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D6E1C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6157E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35D24" w14:textId="77777777" w:rsidR="00CC69FE" w:rsidRPr="0085408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54080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321</w:t>
            </w:r>
          </w:p>
        </w:tc>
      </w:tr>
    </w:tbl>
    <w:p w14:paraId="5C781260" w14:textId="77777777" w:rsidR="00CC69FE" w:rsidRPr="00854080" w:rsidRDefault="00CC69FE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0565E417" w14:textId="77777777" w:rsidR="00CC69FE" w:rsidRPr="00854080" w:rsidRDefault="00CC69FE">
      <w:pPr>
        <w:rPr>
          <w:rFonts w:ascii="Times New Roman" w:hAnsi="Times New Roman" w:cs="Times New Roman"/>
          <w:color w:val="000000" w:themeColor="text1"/>
        </w:rPr>
      </w:pPr>
    </w:p>
    <w:sectPr w:rsidR="00CC69FE" w:rsidRPr="008540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E0760" w14:textId="77777777" w:rsidR="00E669E5" w:rsidRDefault="00E669E5" w:rsidP="00854080">
      <w:r>
        <w:separator/>
      </w:r>
    </w:p>
  </w:endnote>
  <w:endnote w:type="continuationSeparator" w:id="0">
    <w:p w14:paraId="52637299" w14:textId="77777777" w:rsidR="00E669E5" w:rsidRDefault="00E669E5" w:rsidP="00854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60687" w14:textId="77777777" w:rsidR="00E669E5" w:rsidRDefault="00E669E5" w:rsidP="00854080">
      <w:r>
        <w:separator/>
      </w:r>
    </w:p>
  </w:footnote>
  <w:footnote w:type="continuationSeparator" w:id="0">
    <w:p w14:paraId="0B5E4B75" w14:textId="77777777" w:rsidR="00E669E5" w:rsidRDefault="00E669E5" w:rsidP="00854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U1NGU5YjRiNzhiZTA4NzI2MmVlY2QxM2M1MjFlYWQifQ=="/>
  </w:docVars>
  <w:rsids>
    <w:rsidRoot w:val="16730182"/>
    <w:rsid w:val="00854080"/>
    <w:rsid w:val="00CC69FE"/>
    <w:rsid w:val="00E669E5"/>
    <w:rsid w:val="05D57AD6"/>
    <w:rsid w:val="16730182"/>
    <w:rsid w:val="1F27707A"/>
    <w:rsid w:val="77111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CDD2B2"/>
  <w15:docId w15:val="{824FE8CE-3571-4974-8152-5803D82D7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540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854080"/>
    <w:rPr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rsid w:val="008540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854080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739</Words>
  <Characters>15615</Characters>
  <Application>Microsoft Office Word</Application>
  <DocSecurity>0</DocSecurity>
  <Lines>130</Lines>
  <Paragraphs>36</Paragraphs>
  <ScaleCrop>false</ScaleCrop>
  <Company/>
  <LinksUpToDate>false</LinksUpToDate>
  <CharactersWithSpaces>18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教授的徒儿</dc:creator>
  <cp:lastModifiedBy>Laura Goodfellow</cp:lastModifiedBy>
  <cp:revision>2</cp:revision>
  <dcterms:created xsi:type="dcterms:W3CDTF">2023-05-25T09:56:00Z</dcterms:created>
  <dcterms:modified xsi:type="dcterms:W3CDTF">2023-08-18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D400DAD67A34102B42CFD6AE930A6F8_11</vt:lpwstr>
  </property>
</Properties>
</file>